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3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67324A" w:rsidRPr="00523041" w14:paraId="6D957921" w14:textId="77777777" w:rsidTr="00615BB1">
        <w:tc>
          <w:tcPr>
            <w:tcW w:w="26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4931123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9055762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  <w:position w:val="-12"/>
              </w:rPr>
              <w:object w:dxaOrig="220" w:dyaOrig="380" w14:anchorId="5EF5BDE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pt;height:20pt" o:ole="">
                  <v:imagedata r:id="rId6" o:title=""/>
                </v:shape>
                <o:OLEObject Type="Embed" ProgID="Equation.DSMT4" ShapeID="_x0000_i1025" DrawAspect="Content" ObjectID="_1379238713" r:id="rId7"/>
              </w:objec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F64B7A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  <w:position w:val="-12"/>
              </w:rPr>
              <w:object w:dxaOrig="240" w:dyaOrig="380" w14:anchorId="148302CA">
                <v:shape id="_x0000_i1026" type="#_x0000_t75" style="width:12pt;height:20pt" o:ole="">
                  <v:imagedata r:id="rId8" o:title=""/>
                </v:shape>
                <o:OLEObject Type="Embed" ProgID="Equation.DSMT4" ShapeID="_x0000_i1026" DrawAspect="Content" ObjectID="_1379238714" r:id="rId9"/>
              </w:objec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BA7157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  <w:position w:val="-12"/>
              </w:rPr>
              <w:object w:dxaOrig="240" w:dyaOrig="380" w14:anchorId="010EB7E2">
                <v:shape id="_x0000_i1027" type="#_x0000_t75" style="width:12pt;height:20pt" o:ole="">
                  <v:imagedata r:id="rId10" o:title=""/>
                </v:shape>
                <o:OLEObject Type="Embed" ProgID="Equation.DSMT4" ShapeID="_x0000_i1027" DrawAspect="Content" ObjectID="_1379238715" r:id="rId11"/>
              </w:objec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9B17A1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  <w:position w:val="-12"/>
              </w:rPr>
              <w:object w:dxaOrig="240" w:dyaOrig="380" w14:anchorId="2CB10AEE">
                <v:shape id="_x0000_i1028" type="#_x0000_t75" style="width:12pt;height:20pt" o:ole="">
                  <v:imagedata r:id="rId12" o:title=""/>
                </v:shape>
                <o:OLEObject Type="Embed" ProgID="Equation.DSMT4" ShapeID="_x0000_i1028" DrawAspect="Content" ObjectID="_1379238716" r:id="rId13"/>
              </w:objec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EE67398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  <w:position w:val="-12"/>
              </w:rPr>
              <w:object w:dxaOrig="240" w:dyaOrig="380" w14:anchorId="1EFD1E49">
                <v:shape id="_x0000_i1029" type="#_x0000_t75" style="width:12pt;height:20pt" o:ole="">
                  <v:imagedata r:id="rId14" o:title=""/>
                </v:shape>
                <o:OLEObject Type="Embed" ProgID="Equation.DSMT4" ShapeID="_x0000_i1029" DrawAspect="Content" ObjectID="_1379238717" r:id="rId15"/>
              </w:objec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9ED94F0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  <w:position w:val="-12"/>
              </w:rPr>
              <w:object w:dxaOrig="240" w:dyaOrig="380" w14:anchorId="6F7FA2FB">
                <v:shape id="_x0000_i1030" type="#_x0000_t75" style="width:12pt;height:20pt" o:ole="">
                  <v:imagedata r:id="rId16" o:title=""/>
                </v:shape>
                <o:OLEObject Type="Embed" ProgID="Equation.DSMT4" ShapeID="_x0000_i1030" DrawAspect="Content" ObjectID="_1379238718" r:id="rId17"/>
              </w:objec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A77ABCE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  <w:position w:val="-12"/>
              </w:rPr>
              <w:object w:dxaOrig="240" w:dyaOrig="380" w14:anchorId="0E9C722F">
                <v:shape id="_x0000_i1031" type="#_x0000_t75" style="width:12pt;height:20pt" o:ole="">
                  <v:imagedata r:id="rId18" o:title=""/>
                </v:shape>
                <o:OLEObject Type="Embed" ProgID="Equation.DSMT4" ShapeID="_x0000_i1031" DrawAspect="Content" ObjectID="_1379238719" r:id="rId19"/>
              </w:objec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06D7E6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  <w:position w:val="-12"/>
              </w:rPr>
              <w:object w:dxaOrig="240" w:dyaOrig="380" w14:anchorId="22D51BAA">
                <v:shape id="_x0000_i1032" type="#_x0000_t75" style="width:12pt;height:20pt" o:ole="">
                  <v:imagedata r:id="rId20" o:title=""/>
                </v:shape>
                <o:OLEObject Type="Embed" ProgID="Equation.DSMT4" ShapeID="_x0000_i1032" DrawAspect="Content" ObjectID="_1379238720" r:id="rId21"/>
              </w:object>
            </w:r>
          </w:p>
        </w:tc>
      </w:tr>
      <w:tr w:rsidR="0067324A" w:rsidRPr="00523041" w14:paraId="0447FD38" w14:textId="77777777" w:rsidTr="00615BB1">
        <w:tc>
          <w:tcPr>
            <w:tcW w:w="26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54DA61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</w:rPr>
              <w:t>Uncoordinated input</w: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44A8A96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</w:rPr>
              <w:t>0.02</w: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AB3840A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3DD74E2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D9E8AD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FC0283D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</w:rPr>
              <w:t>0.02</w: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D47B83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79311C8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</w:rPr>
              <w:t>0.06</w: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1DDA2F" w14:textId="77777777" w:rsidR="0067324A" w:rsidRPr="00523041" w:rsidRDefault="0067324A" w:rsidP="00615BB1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23041">
              <w:rPr>
                <w:rFonts w:ascii="Times New Roman" w:hAnsi="Times New Roman"/>
                <w:color w:val="000000" w:themeColor="text1"/>
              </w:rPr>
              <w:t>0.01</w:t>
            </w:r>
          </w:p>
        </w:tc>
      </w:tr>
    </w:tbl>
    <w:p w14:paraId="5F634E5E" w14:textId="77777777" w:rsidR="00324575" w:rsidRPr="0067324A" w:rsidRDefault="00324575" w:rsidP="0067324A"/>
    <w:sectPr w:rsidR="00324575" w:rsidRPr="0067324A" w:rsidSect="00925B8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452"/>
    <w:rsid w:val="00207FD7"/>
    <w:rsid w:val="002111BC"/>
    <w:rsid w:val="00324575"/>
    <w:rsid w:val="00335328"/>
    <w:rsid w:val="00354251"/>
    <w:rsid w:val="00363DBE"/>
    <w:rsid w:val="00381D78"/>
    <w:rsid w:val="003A2C4B"/>
    <w:rsid w:val="0060199A"/>
    <w:rsid w:val="0067324A"/>
    <w:rsid w:val="006C379B"/>
    <w:rsid w:val="00801452"/>
    <w:rsid w:val="008851DE"/>
    <w:rsid w:val="00925B85"/>
    <w:rsid w:val="009E52BC"/>
    <w:rsid w:val="00A4107D"/>
    <w:rsid w:val="00B4211B"/>
    <w:rsid w:val="00BA2A6C"/>
    <w:rsid w:val="00BF6F91"/>
    <w:rsid w:val="00C116FA"/>
    <w:rsid w:val="00C2744F"/>
    <w:rsid w:val="00EA6746"/>
    <w:rsid w:val="00EC71FC"/>
    <w:rsid w:val="00F36FC7"/>
    <w:rsid w:val="00FC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77379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  <w:style w:type="character" w:styleId="a6">
    <w:name w:val="Placeholder Text"/>
    <w:basedOn w:val="a0"/>
    <w:uiPriority w:val="99"/>
    <w:semiHidden/>
    <w:rsid w:val="00C2744F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  <w:style w:type="character" w:styleId="a6">
    <w:name w:val="Placeholder Text"/>
    <w:basedOn w:val="a0"/>
    <w:uiPriority w:val="99"/>
    <w:semiHidden/>
    <w:rsid w:val="00C274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2.bin"/><Relationship Id="rId20" Type="http://schemas.openxmlformats.org/officeDocument/2006/relationships/image" Target="media/image8.emf"/><Relationship Id="rId21" Type="http://schemas.openxmlformats.org/officeDocument/2006/relationships/oleObject" Target="embeddings/oleObject8.bin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oleObject" Target="embeddings/oleObject3.bin"/><Relationship Id="rId12" Type="http://schemas.openxmlformats.org/officeDocument/2006/relationships/image" Target="media/image4.emf"/><Relationship Id="rId13" Type="http://schemas.openxmlformats.org/officeDocument/2006/relationships/oleObject" Target="embeddings/oleObject4.bin"/><Relationship Id="rId14" Type="http://schemas.openxmlformats.org/officeDocument/2006/relationships/image" Target="media/image5.emf"/><Relationship Id="rId15" Type="http://schemas.openxmlformats.org/officeDocument/2006/relationships/oleObject" Target="embeddings/oleObject5.bin"/><Relationship Id="rId16" Type="http://schemas.openxmlformats.org/officeDocument/2006/relationships/image" Target="media/image6.emf"/><Relationship Id="rId17" Type="http://schemas.openxmlformats.org/officeDocument/2006/relationships/oleObject" Target="embeddings/oleObject6.bin"/><Relationship Id="rId18" Type="http://schemas.openxmlformats.org/officeDocument/2006/relationships/image" Target="media/image7.emf"/><Relationship Id="rId19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oleObject" Target="embeddings/oleObject1.bin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88A951-2CAA-2F4E-9FE4-C3583CBDC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Macintosh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郷 俊太</dc:creator>
  <cp:keywords/>
  <dc:description/>
  <cp:lastModifiedBy>東郷 俊太</cp:lastModifiedBy>
  <cp:revision>3</cp:revision>
  <dcterms:created xsi:type="dcterms:W3CDTF">2015-10-03T03:54:00Z</dcterms:created>
  <dcterms:modified xsi:type="dcterms:W3CDTF">2015-10-03T03:55:00Z</dcterms:modified>
</cp:coreProperties>
</file>